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B80" w:rsidRPr="00A64836" w:rsidRDefault="004F1B80" w:rsidP="004F1B80">
      <w:pPr>
        <w:spacing w:after="200"/>
        <w:rPr>
          <w:rFonts w:asciiTheme="minorHAnsi" w:hAnsiTheme="minorHAnsi" w:cstheme="minorHAnsi"/>
          <w:b/>
          <w:sz w:val="22"/>
          <w:szCs w:val="22"/>
        </w:rPr>
      </w:pPr>
      <w:r w:rsidRPr="00A64836">
        <w:rPr>
          <w:rFonts w:asciiTheme="minorHAnsi" w:hAnsiTheme="minorHAnsi" w:cstheme="minorHAnsi"/>
          <w:b/>
          <w:sz w:val="22"/>
          <w:szCs w:val="22"/>
        </w:rPr>
        <w:t>Table S</w:t>
      </w:r>
      <w:r>
        <w:rPr>
          <w:rFonts w:asciiTheme="minorHAnsi" w:hAnsiTheme="minorHAnsi" w:cstheme="minorHAnsi"/>
          <w:b/>
          <w:sz w:val="22"/>
          <w:szCs w:val="22"/>
        </w:rPr>
        <w:t>4.</w:t>
      </w:r>
      <w:r w:rsidRPr="00A64836">
        <w:rPr>
          <w:rFonts w:asciiTheme="minorHAnsi" w:hAnsiTheme="minorHAnsi" w:cstheme="minorHAnsi"/>
          <w:b/>
          <w:sz w:val="22"/>
          <w:szCs w:val="22"/>
        </w:rPr>
        <w:t xml:space="preserve"> Pooled adjusted risk difference (%) of retention in care and viral suppression by DSD enrolment at 12, 24 and 36 months</w:t>
      </w:r>
      <w:r>
        <w:rPr>
          <w:rFonts w:asciiTheme="minorHAnsi" w:hAnsiTheme="minorHAnsi" w:cstheme="minorHAnsi"/>
          <w:b/>
          <w:sz w:val="22"/>
          <w:szCs w:val="22"/>
        </w:rPr>
        <w:t>, adjusting for CD4 count at ART initiation</w:t>
      </w:r>
    </w:p>
    <w:tbl>
      <w:tblPr>
        <w:tblW w:w="13068" w:type="dxa"/>
        <w:tblLayout w:type="fixed"/>
        <w:tblLook w:val="04A0" w:firstRow="1" w:lastRow="0" w:firstColumn="1" w:lastColumn="0" w:noHBand="0" w:noVBand="1"/>
      </w:tblPr>
      <w:tblGrid>
        <w:gridCol w:w="1566"/>
        <w:gridCol w:w="770"/>
        <w:gridCol w:w="1740"/>
        <w:gridCol w:w="1868"/>
        <w:gridCol w:w="1760"/>
        <w:gridCol w:w="7"/>
        <w:gridCol w:w="1722"/>
        <w:gridCol w:w="1868"/>
        <w:gridCol w:w="1760"/>
        <w:gridCol w:w="7"/>
      </w:tblGrid>
      <w:tr w:rsidR="004F1B80" w:rsidRPr="001A4781" w:rsidTr="00C25463">
        <w:trPr>
          <w:gridAfter w:val="1"/>
          <w:wAfter w:w="7" w:type="dxa"/>
          <w:trHeight w:val="20"/>
          <w:tblHeader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b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b/>
                <w:sz w:val="16"/>
                <w:szCs w:val="16"/>
                <w:lang w:eastAsia="en-ZA"/>
              </w:rPr>
            </w:pPr>
          </w:p>
        </w:tc>
        <w:tc>
          <w:tcPr>
            <w:tcW w:w="53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Retention in care</w:t>
            </w:r>
          </w:p>
        </w:tc>
        <w:tc>
          <w:tcPr>
            <w:tcW w:w="535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Viral suppression</w:t>
            </w:r>
          </w:p>
        </w:tc>
      </w:tr>
      <w:tr w:rsidR="004F1B80" w:rsidRPr="001A4781" w:rsidTr="00C25463">
        <w:trPr>
          <w:trHeight w:val="20"/>
          <w:tblHeader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Retained/N (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Unadjusted risk difference (95% confidence interval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Adjuste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*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risk differen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(95% confidence interva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Virally suppressed/N*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*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(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Unadjusted risk difference (95% confidence interval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Adjusted risk differen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(95% confidence interval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sz w:val="16"/>
                <w:szCs w:val="16"/>
                <w:lang w:eastAsia="en-ZA"/>
              </w:rPr>
              <w:t>12 month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1A4781" w:rsidRDefault="004F1B80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DSD enrolmen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,966/103,786 (9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,108/77,643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,583/19,881 (93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 (1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 (1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824/15,320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 (-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(-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Age group (years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010/5,883 (8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.3 (-9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7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6.2 (-9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788/4,096 (9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6 (-6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7 (-7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,506/34,203 (89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2 (-4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8 (-4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,878/25,100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 (-2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2 (-2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35-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,175/57,542 (9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,307/44,051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5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,858/26,039 (9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8 (-2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 (-2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,959/19,716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(-1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(-1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Se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,225/85,960 (9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,330/64,863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,324/37,707 (9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-1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6 (-1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602/28,100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4 (-2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 (-3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Ru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,137/41,278 (9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,723/31,548 (9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Urba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,412/82,389 (90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1 (-3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 (-3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,209/61,415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 (0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 (-1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Provi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G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,750/47,423 (90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,615/34,716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KZ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,793/37,065 (9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 (-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 (-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242/29,365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7 (-2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(-1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M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,006/39,179 (9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(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 (-1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,075/28,882 (9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1 (-4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6 (-4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Years on A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1-&lt;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,108/22,711 (89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8 (-5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7 (-4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,016/16,806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6 (-2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 (-2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&lt;</w:t>
            </w: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995/52,818 (9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5 (-2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7 (-2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,571/39,298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 (-1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2 (-1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5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,446/48,138 (92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,345/36,859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cells/µl) 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a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RT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20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,949/40,107 (92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,048/30,594 (95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-3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,694/30,341 (91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 (-2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 (-2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,964/22,857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 (-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 (-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-49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619/15,004 (91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4 (-3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 (-2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726/11,165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 (-1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(-0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282/12,636 (89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8 (-4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 (-3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071/9,361 (97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 (-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 (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  <w:t>24 month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DSD enrolmen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,943/72,788 (8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,637/51,107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203/13,733 (89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 (2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 (1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943/10,241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 (-0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(-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Age group (years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102/4,031 (7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0.7 (-13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9.7 (-13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6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42/2,551 (9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2 (-8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8 (-8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,214/24,142 (8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0 (-5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5 (-5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752/16,652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4 (-3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8 (-3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,234/40,178 (88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080/29,248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596/18,170 (8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 (-3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0 (-3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406/12,897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(-1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(-1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,960/60,536 (8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,421/43,186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186/25,985 (8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 (-1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3 (-2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159/18,162 (9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4 (-3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 (-3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638/30,270 (88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,544/21,884 (9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,508/56,251 (8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5 (-4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1 (-5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,036/39,464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 (0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(-1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,846/29,616 (8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713/20,294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Z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,537/27,290 (8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 (0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 (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762/20,596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2 (-3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6 (-2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,763/29,615 (8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 (1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 (-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105/20,458 (93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8 (-5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6 (-6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ars on ART</w:t>
            </w:r>
          </w:p>
        </w:tc>
        <w:tc>
          <w:tcPr>
            <w:tcW w:w="770" w:type="dxa"/>
            <w:tcBorders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&lt;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513/16,314 (83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5 (-6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8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2 (-5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648/11,197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 (-3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 (-3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</w:t>
            </w: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,288/37,761 (8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 (-3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1 (-2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,282/26,561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8 (-2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0 (-3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left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345/32,446 (87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,650/23,590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 w:val="restart"/>
            <w:tcBorders>
              <w:bottom w:val="single" w:sz="4" w:space="0" w:color="auto"/>
            </w:tcBorders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D4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cells/µl) 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a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RT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7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20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,666/28,327 (87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386/20,496 (95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-3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,965/22,058 (8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1 (-2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7 (-2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22" w:type="dxa"/>
            <w:tcBorders>
              <w:left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103/15,735 (96%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(-0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)</w:t>
            </w:r>
          </w:p>
        </w:tc>
        <w:tc>
          <w:tcPr>
            <w:tcW w:w="1767" w:type="dxa"/>
            <w:gridSpan w:val="2"/>
            <w:tcBorders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(-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-49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030/10,559 (8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 (-3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 (-2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1722" w:type="dxa"/>
            <w:tcBorders>
              <w:left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093/7,382 (96%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(-1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)</w:t>
            </w:r>
          </w:p>
        </w:tc>
        <w:tc>
          <w:tcPr>
            <w:tcW w:w="1767" w:type="dxa"/>
            <w:gridSpan w:val="2"/>
            <w:tcBorders>
              <w:left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 (-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879/8,241 (83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6 (-5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1 (-4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512/5,701 (97%)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 (-0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17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 (-0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  <w:t>36 month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DSD enrolmen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,568/41,512 (8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,481/27,735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810/8,015 (8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 (1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(1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635/5,807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 (-1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(-1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Age group (years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679/2,351 (7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2.4 (-16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8.7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1.6 (-15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.2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73/1,372 (93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3 (-8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8 (-9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162/13,950 (80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8 (-5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4 (-5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792/9,259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2 (-3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4 (-4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090/22,773 (8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356/15,978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447/10,453 (8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0 (-5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0 (-5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695/6,933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 (-2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 (-2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,593/34,875 (8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,010/23,910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785/14,652 (80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 (-3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5 (-4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106/9,632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7 (-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 (-4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,004/18,965 (8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313/13,035 (9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,374/30,562 (80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6 (-6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9 (-6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803/20,507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 (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 (-2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396/13,281 (78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349/8,578 (97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Z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867/18,068 (82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 (2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 (1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485/12,969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1 (-3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5 (-3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,115/18,178 (83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 (2.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 (-0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282/11,995 (94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3 (-6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7 (-6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ars on A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&lt;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229/10,485 (78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.0 (-7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.7 (-6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524/6,854 (95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2 (-4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2 (-4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</w:t>
            </w: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,295/21,256 (81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1 (-4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6 (-3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644/14,286 (96%)</w:t>
            </w:r>
          </w:p>
        </w:tc>
        <w:tc>
          <w:tcPr>
            <w:tcW w:w="1868" w:type="dxa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8 (-3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0 (-3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,854/17,786 (84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948/12,402 (96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cells/µl) 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a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RT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20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478/16,254 (83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662/11,214 (95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-3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,881/13,225 (82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6 (-2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3 (-2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,762/9,099 (96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 (-1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(-1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-49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991/6,161 (81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9 (-4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8 (-3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996/4,161 (96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 (-2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(-2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)</w:t>
            </w:r>
          </w:p>
        </w:tc>
      </w:tr>
      <w:tr w:rsidR="004F1B80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1B80" w:rsidRPr="001A4781" w:rsidRDefault="004F1B80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472/4,422 (79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.4 (-7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.7 (-5.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814/2,919 (96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 (-2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B80" w:rsidRPr="00542203" w:rsidRDefault="004F1B80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(-2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54220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)</w:t>
            </w:r>
          </w:p>
        </w:tc>
      </w:tr>
    </w:tbl>
    <w:p w:rsidR="004F1B80" w:rsidRDefault="004F1B80" w:rsidP="004F1B80">
      <w:pPr>
        <w:rPr>
          <w:rFonts w:asciiTheme="minorHAnsi" w:hAnsiTheme="minorHAnsi" w:cstheme="minorHAnsi"/>
          <w:sz w:val="16"/>
          <w:szCs w:val="18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B66E1C">
        <w:rPr>
          <w:rFonts w:asciiTheme="minorHAnsi" w:hAnsiTheme="minorHAnsi" w:cstheme="minorHAnsi"/>
          <w:sz w:val="16"/>
          <w:szCs w:val="18"/>
        </w:rPr>
        <w:t>estimates adjusted for age, sex, urban/rural facility setting, province, WHO stage at ART initiation, years on ART at trial enrolment</w:t>
      </w:r>
    </w:p>
    <w:p w:rsidR="004F1B80" w:rsidRPr="001A4781" w:rsidRDefault="004F1B80" w:rsidP="004F1B80">
      <w:pPr>
        <w:rPr>
          <w:rFonts w:asciiTheme="minorHAnsi" w:hAnsiTheme="minorHAnsi" w:cstheme="minorHAnsi"/>
          <w:sz w:val="16"/>
          <w:szCs w:val="18"/>
          <w:lang w:val="en-ZA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1A4781">
        <w:rPr>
          <w:rFonts w:asciiTheme="minorHAnsi" w:hAnsiTheme="minorHAnsi" w:cstheme="minorHAnsi"/>
          <w:sz w:val="16"/>
          <w:szCs w:val="18"/>
        </w:rPr>
        <w:t>*denominator only includes those with a viral load measured during the 12-, 24- or 36-month outcome periods</w:t>
      </w:r>
    </w:p>
    <w:p w:rsidR="0029738F" w:rsidRDefault="00290EA6">
      <w:bookmarkStart w:id="0" w:name="_GoBack"/>
      <w:bookmarkEnd w:id="0"/>
    </w:p>
    <w:sectPr w:rsidR="0029738F" w:rsidSect="004F1B8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80"/>
    <w:rsid w:val="000B1895"/>
    <w:rsid w:val="00290EA6"/>
    <w:rsid w:val="00305487"/>
    <w:rsid w:val="004F1B80"/>
    <w:rsid w:val="007D63ED"/>
    <w:rsid w:val="00A45EC1"/>
    <w:rsid w:val="00C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AB847-A423-4815-9E18-B3828A121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B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4</Words>
  <Characters>607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3</cp:revision>
  <dcterms:created xsi:type="dcterms:W3CDTF">2025-06-14T08:32:00Z</dcterms:created>
  <dcterms:modified xsi:type="dcterms:W3CDTF">2025-06-14T08:32:00Z</dcterms:modified>
</cp:coreProperties>
</file>